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20" w:type="dxa"/>
        <w:tblLook w:val="04A0" w:firstRow="1" w:lastRow="0" w:firstColumn="1" w:lastColumn="0" w:noHBand="0" w:noVBand="1"/>
      </w:tblPr>
      <w:tblGrid>
        <w:gridCol w:w="1294"/>
        <w:gridCol w:w="6291"/>
        <w:gridCol w:w="1535"/>
      </w:tblGrid>
      <w:tr w:rsidR="009A46E3" w:rsidRPr="009A46E3" w:rsidTr="009A46E3">
        <w:trPr>
          <w:trHeight w:val="26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RANGE!A1:C20"/>
            <w:r w:rsidRPr="009A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ll type</w:t>
            </w:r>
            <w:bookmarkEnd w:id="0"/>
          </w:p>
        </w:tc>
        <w:tc>
          <w:tcPr>
            <w:tcW w:w="6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rker gen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9A46E3" w:rsidRPr="00DB42C9" w:rsidTr="009A46E3">
        <w:trPr>
          <w:trHeight w:val="7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crophages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dgre1, Cd68, Cd14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tgam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Csf1r, Ly6g6e, Ly6c2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tgal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pep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 Fcgr3, Fcgr1, Cd80, Cd86, Lamp1, Lamp2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Zhang et al. 201</w:t>
            </w:r>
            <w:r w:rsidR="00DB4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9</w:t>
            </w: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, C. Tabula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Muris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 et al. 2018</w:t>
            </w:r>
          </w:p>
        </w:tc>
      </w:tr>
      <w:tr w:rsidR="009A46E3" w:rsidRPr="00DB42C9" w:rsidTr="009A46E3">
        <w:trPr>
          <w:trHeight w:val="7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_cells</w:t>
            </w:r>
            <w:proofErr w:type="spellEnd"/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d19, Cd79a, Cd79b, Il7r, Cd22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tprc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 Cd2, Cd5, Ms4a1, Cr2, Fcer2a, Il2ra, Cd40, Cd69, Cd80, Cd86, Cd93, Tnfrsf9, Cd70, Tnfsf4, Tnfrsf13b, Tnfrsf13c, Pdcd1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Zhang et al. 201</w:t>
            </w:r>
            <w:r w:rsidR="00DB4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9</w:t>
            </w: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, C. Tabula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Muris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 et al. 2018</w:t>
            </w:r>
          </w:p>
        </w:tc>
      </w:tr>
      <w:tr w:rsidR="009A46E3" w:rsidRPr="00DB42C9" w:rsidTr="009A46E3">
        <w:trPr>
          <w:trHeight w:val="7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_cells</w:t>
            </w:r>
            <w:proofErr w:type="spellEnd"/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d3d, Cd3e, Cd4, Itga2, Il2ra, Cd69, Cd1d1, Il7r, Cd8a, Cd5l, Cd8b1, Cd27, Cd28, Entpd1, Cd44, Sell, Nt5e, Il6st, Tnfrsf4, Tnfrsf9, Ctla4, Cd40lg, Ccr7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tla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cos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 Pdcd1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Zhang et al. 201</w:t>
            </w:r>
            <w:r w:rsidR="00DB4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9</w:t>
            </w: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, C. Tabula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Muris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 et al. 2018</w:t>
            </w:r>
          </w:p>
        </w:tc>
      </w:tr>
      <w:tr w:rsidR="009A46E3" w:rsidRPr="00DB42C9" w:rsidTr="009A46E3">
        <w:trPr>
          <w:trHeight w:val="7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K_cells</w:t>
            </w:r>
            <w:proofErr w:type="spellEnd"/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Ncam1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tgam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tgax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Fcgr3, Il2ra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tprc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 Itga2, Cd69, Klrd1, Il2rb, Cd160, Cd244, Klrb1c, Klrk1, Ncr1, Slamf6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Zhang et al. 201</w:t>
            </w:r>
            <w:r w:rsidR="00DB4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9</w:t>
            </w: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, C. Tabula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Muris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 et al. 2018</w:t>
            </w:r>
            <w:bookmarkStart w:id="1" w:name="_GoBack"/>
            <w:bookmarkEnd w:id="1"/>
          </w:p>
        </w:tc>
      </w:tr>
      <w:tr w:rsidR="009A46E3" w:rsidRPr="009A46E3" w:rsidTr="009A46E3">
        <w:trPr>
          <w:trHeight w:val="104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α_cells_33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ctp2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gce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Irx1, Peg10, Pdk4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cg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x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Rcn3, Ndst4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yy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Avpr1b, Klhl13, Eef1a2, Edn3, Higd1a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wde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Irx2, Slc38a5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tprk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fb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Ace2, Kcnk3, 1700086L19Rik, Wnk3, Dbpht2, Calb1, Etv1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xtr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Smarca1, Nudt11, Gria2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tprd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on et al. 2016</w:t>
            </w:r>
          </w:p>
        </w:tc>
      </w:tr>
      <w:tr w:rsidR="009A46E3" w:rsidRPr="009A46E3" w:rsidTr="009A46E3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α_cells_5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cg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Irx2, Irx1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x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fb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on et al. 2016</w:t>
            </w:r>
          </w:p>
        </w:tc>
      </w:tr>
      <w:tr w:rsidR="009A46E3" w:rsidRPr="009A46E3" w:rsidTr="009A46E3">
        <w:trPr>
          <w:trHeight w:val="15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β_cells_47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kr1c14, Atf5, Atp2a2, Bace2, Car10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bs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ntfr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Cox6a2, Emilin1, Entpd3, Ero1lb, Fmo1, G6pc2, Gabbr2, Gad1, Gjd2, Glp1r, Gng12, Hapln4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app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Ins1, Ins2, Lrrc10b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fa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Nkx6-1, Ntrk2, Nup93, Papss2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clo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Pde5a, Phactr1, Pip5k1b, Ppp1r1a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lr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 Prss53, Robo1, Slc2a2, Slc4a10, Spc25, Sytl4, Tmem163, Tmem215, Tmem65, Trpm5, Ttc28, Ttyh1, Ucn3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on et al. 2016</w:t>
            </w:r>
          </w:p>
        </w:tc>
      </w:tr>
      <w:tr w:rsidR="009A46E3" w:rsidRPr="009A46E3" w:rsidTr="009A46E3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β_cells_7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en-GB"/>
              </w:rPr>
            </w:pP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>Iapp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 xml:space="preserve">, Ins1, Ins2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>Mafa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>, Nkx6-1, Slc2a2, Ucn3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on et al. 2016</w:t>
            </w:r>
          </w:p>
        </w:tc>
      </w:tr>
      <w:tr w:rsidR="009A46E3" w:rsidRPr="009A46E3" w:rsidTr="009A46E3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γ_cells_5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py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Stmn2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x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 Meis2, Aqp3t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on et al. 2016</w:t>
            </w:r>
          </w:p>
        </w:tc>
      </w:tr>
      <w:tr w:rsidR="009A46E3" w:rsidRPr="009A46E3" w:rsidTr="000352A2">
        <w:trPr>
          <w:trHeight w:val="598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δ_cells_210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1110017F19Rik, 1190002N15Rik, 1700091E21Rik, 2610203C20Rik, 4833420G17Rik, 4930529M08Rik, 4930539E08Rik, 9130017N09Rik, AC102815.1, AC151836.1, Accn1, Ache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mbp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Ankrd34b, Arg1, Arhgap29, Arhgap36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sph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Avpr1a, AW551984, Bambi, Basp1, BC017612, BC030476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cam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Bmp3, Bmp6, Cacna1h, Cacna2d2, Cadm1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ly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psl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Cbln4, Cd164l2, Cd24a, Cd97, Cdc42ep4, Cdhr2, Cdo1, Cela1, Cer1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ercam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idea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Clcn5, Cldn6, Cldn9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mp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Clvs1, Cntnap5b, Cpa2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tsh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Ctxn1, Cx3cl1, Cys1, Dapk1, Dennd2a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gkb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Dlc1, Dlk1, Dnajc22, Dnase2a, Dos, Dpp6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dnra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Efnb3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hf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Erf, F730043M19Rik, Fam107b, Fam149a, Fam81a, Fbxo30, Fermt1, Fgf14, Fgl2, Fstl5, Fxyd6, Gabrb3, Galnt4, Gap43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c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Gfra1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hsr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Glis1, Gm15725, Gm5406, Gm609, Gnb4, Gng2, Golga7b, Gpm6a, Gpr179, Gsta4, Gstm7, Hectd2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gf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hex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lf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pgd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Hsd17b11, Hspb1, Kbtbd11, Kcna5, Kctd8, Klhdc8b, Lats2, Ldlrad3, Lhfpl2, Lmo3, Lrp1, Lrrc8b, Ly6h, Lypd1, Mboat1, Mdga2, Meox1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st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Met, Mfge8, Mpp2, Nab2, Ncam2, Ncs1, Neurl1a, Neurog3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gb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ostrin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Nptx1, Nrip1, Nrsn1, Nsg1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tm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O3far1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crl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Oit1, Olfm1, Olfm3, Olfml2b, Pamr1, Panx1, Pbxip1, Phlda1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yhipl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ianp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Pld1, Plekhb1, Pls1, Pls3, Ppp1r17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ygb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Ramp1, Rap2b, Rasgef1a, Rbm24, Rbms3, Rbp4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rg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Rgs20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hoc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Rtp4, S100a16, Scn3a, Scn3b, Sec14l4, Sema3e, Sema4a, Serpine2, Serping1, Sh3bgrl2, Slc16a7, Slc25a24, Slc2a3, Slc38a11, Slc4a4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st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Stk39, Ston2, Sult1d1, Syt5, Tagln3, Tenm4, Tiam1, Tmem130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mie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Tmtc1, Tox, Tox2, Tpm1, Trp53i11, Trpa1, Tspan12, Tspan8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st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 Uchl1, Unc5c, Vat1l, Vim, Vopp1, Vsig2, Wfdc16, Zfp365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on et al. 2016</w:t>
            </w:r>
          </w:p>
        </w:tc>
      </w:tr>
      <w:tr w:rsidR="009A46E3" w:rsidRPr="009A46E3" w:rsidTr="000352A2">
        <w:trPr>
          <w:trHeight w:val="26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δ_cells_3</w:t>
            </w:r>
          </w:p>
        </w:tc>
        <w:tc>
          <w:tcPr>
            <w:tcW w:w="6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hex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Rbp4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st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on et al. 2016</w:t>
            </w:r>
          </w:p>
        </w:tc>
      </w:tr>
      <w:tr w:rsidR="009A46E3" w:rsidRPr="009A46E3" w:rsidTr="009A46E3">
        <w:trPr>
          <w:trHeight w:val="104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ε_cells_31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hrl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Phgr1, Acsl1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rzb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Ms4a8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tn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poh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Spink1, Vstm2l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ptssb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S100a6, Fxyd3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Qdpr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F10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u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Krt18, Tmem176b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c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Rbp4, Pcsk1n, Tm4sf4, Krt8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tr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Anxa13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mn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Tm4sf3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pm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Lgals4, Erbb3, Tmem45b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pn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on et al. 2016</w:t>
            </w:r>
          </w:p>
        </w:tc>
      </w:tr>
      <w:tr w:rsidR="009A46E3" w:rsidRPr="009A46E3" w:rsidTr="009A46E3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othelial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cam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Vcam1, Pecam1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ele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Cd34, Icam1, Itgb3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ng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Cdh5, Tek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dr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on et al. 2016</w:t>
            </w:r>
          </w:p>
        </w:tc>
      </w:tr>
      <w:tr w:rsidR="009A46E3" w:rsidRPr="009A46E3" w:rsidTr="009A46E3">
        <w:trPr>
          <w:trHeight w:val="52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tellate_13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</w:pP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  <w:t>Pdgfra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  <w:t xml:space="preserve">, Col1a1, Fn1, Thy1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  <w:t>Lum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  <w:t xml:space="preserve">, Mmp2, Timp1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  <w:t>Vcan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  <w:t xml:space="preserve">, Negr1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  <w:t>Dcn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  <w:t>, Lama2, Col5a2, Col6a3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on et al. 2016</w:t>
            </w:r>
          </w:p>
        </w:tc>
      </w:tr>
      <w:tr w:rsidR="009A46E3" w:rsidRPr="009A46E3" w:rsidTr="009A46E3">
        <w:trPr>
          <w:trHeight w:val="52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Stellate_11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dgfrb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Sparcl1, Gja4, Cspg4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dnrb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Rgs5, Fabp4, Des, Itga1, Itga5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cam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on et al. 2016</w:t>
            </w:r>
          </w:p>
        </w:tc>
      </w:tr>
      <w:tr w:rsidR="009A46E3" w:rsidRPr="009A46E3" w:rsidTr="009A46E3">
        <w:trPr>
          <w:trHeight w:val="52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inar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tprc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Prss1, Amy1, Cpa1, Ctrb1, Cela3a, Cela3b, Pla2g1b, Prss2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ps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nlip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ycn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Pnliprp1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trc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 Klk1, Cela2a, Cpb1, Ptf1a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on et al. 2016</w:t>
            </w:r>
          </w:p>
        </w:tc>
      </w:tr>
      <w:tr w:rsidR="009A46E3" w:rsidRPr="009A46E3" w:rsidTr="009A46E3">
        <w:trPr>
          <w:trHeight w:val="52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wann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ox10, S100b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ryab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gfr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Plp1, Pmp22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gfr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Sox2, Foxd3, Id4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dnf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es</w:t>
            </w:r>
            <w:proofErr w:type="spellEnd"/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 Scn7a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on et al. 2016</w:t>
            </w:r>
          </w:p>
        </w:tc>
      </w:tr>
      <w:tr w:rsidR="009A46E3" w:rsidRPr="009A46E3" w:rsidTr="009A46E3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broblasts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me, Itgb1, Cd47, Cd81, Lrp1, Il1r1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on et al. 2016</w:t>
            </w:r>
          </w:p>
        </w:tc>
      </w:tr>
      <w:tr w:rsidR="009A46E3" w:rsidRPr="009A46E3" w:rsidTr="009A46E3">
        <w:trPr>
          <w:trHeight w:val="52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ctal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rt19, Tacstd2, Anxa2, S100a10, S100a11, Krt17, Krt18, Krt7, S100a16, S100a14, Tmp1.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46E3" w:rsidRPr="009A46E3" w:rsidRDefault="009A46E3" w:rsidP="009A46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A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on et al. 2016</w:t>
            </w:r>
          </w:p>
        </w:tc>
      </w:tr>
    </w:tbl>
    <w:p w:rsidR="00E65E02" w:rsidRDefault="00E65E02"/>
    <w:sectPr w:rsidR="00E65E02" w:rsidSect="00254A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6E3"/>
    <w:rsid w:val="000352A2"/>
    <w:rsid w:val="0022513D"/>
    <w:rsid w:val="00254A80"/>
    <w:rsid w:val="00255D48"/>
    <w:rsid w:val="009A46E3"/>
    <w:rsid w:val="00DB42C9"/>
    <w:rsid w:val="00E65E02"/>
    <w:rsid w:val="00EC06CA"/>
    <w:rsid w:val="00F63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02898"/>
  <w15:chartTrackingRefBased/>
  <w15:docId w15:val="{FADA539C-B51D-4C7B-A96C-69A48A7B3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0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4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fE</Company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Soultoukis</dc:creator>
  <cp:keywords/>
  <dc:description/>
  <cp:lastModifiedBy>George Soultoukis</cp:lastModifiedBy>
  <cp:revision>3</cp:revision>
  <dcterms:created xsi:type="dcterms:W3CDTF">2024-11-15T14:46:00Z</dcterms:created>
  <dcterms:modified xsi:type="dcterms:W3CDTF">2025-04-24T18:38:00Z</dcterms:modified>
</cp:coreProperties>
</file>